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67B98" w14:textId="77777777" w:rsidR="003064E8" w:rsidRDefault="003064E8" w:rsidP="003064E8">
      <w:pPr>
        <w:spacing w:line="360" w:lineRule="auto"/>
        <w:rPr>
          <w:rFonts w:ascii="Times New Roman" w:hAnsi="Times New Roman" w:cs="Times New Roman"/>
          <w:b/>
        </w:rPr>
      </w:pPr>
      <w:r w:rsidRPr="00B12CB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ables</w:t>
      </w:r>
    </w:p>
    <w:p w14:paraId="0C405F1F" w14:textId="77777777" w:rsidR="003064E8" w:rsidRDefault="003064E8" w:rsidP="003064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C52317">
        <w:rPr>
          <w:rFonts w:ascii="Times New Roman" w:hAnsi="Times New Roman" w:cs="Times New Roman"/>
          <w:i/>
        </w:rPr>
        <w:t>See attached Excel file.</w:t>
      </w:r>
      <w:r>
        <w:rPr>
          <w:rFonts w:ascii="Times New Roman" w:hAnsi="Times New Roman" w:cs="Times New Roman"/>
        </w:rPr>
        <w:t xml:space="preserve"> E</w:t>
      </w:r>
      <w:r w:rsidRPr="00E37EFD">
        <w:rPr>
          <w:rFonts w:ascii="Times New Roman" w:hAnsi="Times New Roman" w:cs="Times New Roman"/>
        </w:rPr>
        <w:t>xact genomic coordinates, allelic fraction, and cancer cell fraction</w:t>
      </w:r>
      <w:r>
        <w:rPr>
          <w:rFonts w:ascii="Times New Roman" w:hAnsi="Times New Roman" w:cs="Times New Roman"/>
        </w:rPr>
        <w:t xml:space="preserve"> for all germline and somatic events (affecting germline-mutated gene) in </w:t>
      </w:r>
      <w:r w:rsidRPr="00C52317">
        <w:rPr>
          <w:rFonts w:ascii="Times New Roman" w:hAnsi="Times New Roman" w:cs="Times New Roman"/>
          <w:i/>
        </w:rPr>
        <w:t>BRCA1</w:t>
      </w:r>
      <w:r>
        <w:rPr>
          <w:rFonts w:ascii="Times New Roman" w:hAnsi="Times New Roman" w:cs="Times New Roman"/>
        </w:rPr>
        <w:t xml:space="preserve"> or </w:t>
      </w:r>
      <w:r w:rsidRPr="00C52317">
        <w:rPr>
          <w:rFonts w:ascii="Times New Roman" w:hAnsi="Times New Roman" w:cs="Times New Roman"/>
          <w:i/>
        </w:rPr>
        <w:t xml:space="preserve">BRCA2 </w:t>
      </w:r>
      <w:r>
        <w:rPr>
          <w:rFonts w:ascii="Times New Roman" w:hAnsi="Times New Roman" w:cs="Times New Roman"/>
        </w:rPr>
        <w:t xml:space="preserve">in the </w:t>
      </w:r>
      <w:proofErr w:type="gramStart"/>
      <w:r>
        <w:rPr>
          <w:rFonts w:ascii="Times New Roman" w:hAnsi="Times New Roman" w:cs="Times New Roman"/>
        </w:rPr>
        <w:t>8 patient</w:t>
      </w:r>
      <w:proofErr w:type="gramEnd"/>
      <w:r>
        <w:rPr>
          <w:rFonts w:ascii="Times New Roman" w:hAnsi="Times New Roman" w:cs="Times New Roman"/>
        </w:rPr>
        <w:t xml:space="preserve"> cohort. Under biopsy ID, “A” indicates a tissue specimen obtained prior to platinum/</w:t>
      </w:r>
      <w:proofErr w:type="spellStart"/>
      <w:r>
        <w:rPr>
          <w:rFonts w:ascii="Times New Roman" w:hAnsi="Times New Roman" w:cs="Times New Roman"/>
        </w:rPr>
        <w:t>PARPi</w:t>
      </w:r>
      <w:proofErr w:type="spellEnd"/>
      <w:r>
        <w:rPr>
          <w:rFonts w:ascii="Times New Roman" w:hAnsi="Times New Roman" w:cs="Times New Roman"/>
        </w:rPr>
        <w:t xml:space="preserve"> exposure, “T” indicates a tissue specimen obtained following platinum/</w:t>
      </w:r>
      <w:proofErr w:type="spellStart"/>
      <w:r>
        <w:rPr>
          <w:rFonts w:ascii="Times New Roman" w:hAnsi="Times New Roman" w:cs="Times New Roman"/>
        </w:rPr>
        <w:t>PARPi</w:t>
      </w:r>
      <w:proofErr w:type="spellEnd"/>
      <w:r>
        <w:rPr>
          <w:rFonts w:ascii="Times New Roman" w:hAnsi="Times New Roman" w:cs="Times New Roman"/>
        </w:rPr>
        <w:t xml:space="preserve"> exposure, and “BB” indicates a blood specimen obtained following platinum/</w:t>
      </w:r>
      <w:proofErr w:type="spellStart"/>
      <w:r>
        <w:rPr>
          <w:rFonts w:ascii="Times New Roman" w:hAnsi="Times New Roman" w:cs="Times New Roman"/>
        </w:rPr>
        <w:t>PARPi</w:t>
      </w:r>
      <w:proofErr w:type="spellEnd"/>
      <w:r>
        <w:rPr>
          <w:rFonts w:ascii="Times New Roman" w:hAnsi="Times New Roman" w:cs="Times New Roman"/>
        </w:rPr>
        <w:t xml:space="preserve"> exposure. All somatic events were acquired following platinum/</w:t>
      </w:r>
      <w:proofErr w:type="spellStart"/>
      <w:r>
        <w:rPr>
          <w:rFonts w:ascii="Times New Roman" w:hAnsi="Times New Roman" w:cs="Times New Roman"/>
        </w:rPr>
        <w:t>PARPi</w:t>
      </w:r>
      <w:proofErr w:type="spellEnd"/>
      <w:r>
        <w:rPr>
          <w:rFonts w:ascii="Times New Roman" w:hAnsi="Times New Roman" w:cs="Times New Roman"/>
        </w:rPr>
        <w:t xml:space="preserve"> exposure </w:t>
      </w:r>
      <w:proofErr w:type="spellStart"/>
      <w:r>
        <w:rPr>
          <w:rFonts w:ascii="Times New Roman" w:hAnsi="Times New Roman" w:cs="Times New Roman"/>
        </w:rPr>
        <w:t>othen</w:t>
      </w:r>
      <w:proofErr w:type="spellEnd"/>
      <w:r>
        <w:rPr>
          <w:rFonts w:ascii="Times New Roman" w:hAnsi="Times New Roman" w:cs="Times New Roman"/>
        </w:rPr>
        <w:t xml:space="preserve"> than the two events indicated in gray text, which were identified prior to platinum/</w:t>
      </w:r>
      <w:proofErr w:type="spellStart"/>
      <w:r>
        <w:rPr>
          <w:rFonts w:ascii="Times New Roman" w:hAnsi="Times New Roman" w:cs="Times New Roman"/>
        </w:rPr>
        <w:t>PARPi</w:t>
      </w:r>
      <w:proofErr w:type="spellEnd"/>
      <w:r>
        <w:rPr>
          <w:rFonts w:ascii="Times New Roman" w:hAnsi="Times New Roman" w:cs="Times New Roman"/>
        </w:rPr>
        <w:t xml:space="preserve"> exposure in patient 510.</w:t>
      </w:r>
    </w:p>
    <w:p w14:paraId="1C8DE721" w14:textId="77777777" w:rsidR="003064E8" w:rsidRPr="00B12CBD" w:rsidRDefault="003064E8" w:rsidP="003064E8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3064E8" w14:paraId="26B4CD1D" w14:textId="77777777" w:rsidTr="006E1666">
        <w:tc>
          <w:tcPr>
            <w:tcW w:w="2515" w:type="dxa"/>
          </w:tcPr>
          <w:p w14:paraId="0AE89FAE" w14:textId="77777777" w:rsidR="003064E8" w:rsidRPr="00C93D15" w:rsidRDefault="003064E8" w:rsidP="006E1666">
            <w:pPr>
              <w:rPr>
                <w:rFonts w:ascii="Times New Roman" w:hAnsi="Times New Roman" w:cs="Times New Roman"/>
                <w:b/>
              </w:rPr>
            </w:pPr>
            <w:r w:rsidRPr="00C93D15">
              <w:rPr>
                <w:rFonts w:ascii="Times New Roman" w:hAnsi="Times New Roman" w:cs="Times New Roman"/>
                <w:b/>
              </w:rPr>
              <w:t>Patient</w:t>
            </w:r>
            <w:r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6835" w:type="dxa"/>
          </w:tcPr>
          <w:p w14:paraId="19427CA7" w14:textId="77777777" w:rsidR="003064E8" w:rsidRPr="00C93D15" w:rsidRDefault="003064E8" w:rsidP="006E1666">
            <w:pPr>
              <w:rPr>
                <w:rFonts w:ascii="Times New Roman" w:hAnsi="Times New Roman" w:cs="Times New Roman"/>
                <w:b/>
              </w:rPr>
            </w:pPr>
            <w:r w:rsidRPr="00C93D15">
              <w:rPr>
                <w:rFonts w:ascii="Times New Roman" w:hAnsi="Times New Roman" w:cs="Times New Roman"/>
                <w:b/>
              </w:rPr>
              <w:t xml:space="preserve">Number of </w:t>
            </w:r>
            <w:proofErr w:type="spellStart"/>
            <w:r w:rsidRPr="00C93D15">
              <w:rPr>
                <w:rFonts w:ascii="Times New Roman" w:hAnsi="Times New Roman" w:cs="Times New Roman"/>
                <w:b/>
              </w:rPr>
              <w:t>ctDNA</w:t>
            </w:r>
            <w:proofErr w:type="spellEnd"/>
            <w:r w:rsidRPr="00C93D15">
              <w:rPr>
                <w:rFonts w:ascii="Times New Roman" w:hAnsi="Times New Roman" w:cs="Times New Roman"/>
                <w:b/>
              </w:rPr>
              <w:t xml:space="preserve"> specimens sequenced successfully</w:t>
            </w:r>
          </w:p>
        </w:tc>
      </w:tr>
      <w:tr w:rsidR="003064E8" w14:paraId="11BA252F" w14:textId="77777777" w:rsidTr="006E1666">
        <w:tc>
          <w:tcPr>
            <w:tcW w:w="2515" w:type="dxa"/>
          </w:tcPr>
          <w:p w14:paraId="012D9F17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6835" w:type="dxa"/>
          </w:tcPr>
          <w:p w14:paraId="4E3CE8C1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064E8" w14:paraId="6050897E" w14:textId="77777777" w:rsidTr="006E1666">
        <w:tc>
          <w:tcPr>
            <w:tcW w:w="2515" w:type="dxa"/>
          </w:tcPr>
          <w:p w14:paraId="2D313EB0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835" w:type="dxa"/>
          </w:tcPr>
          <w:p w14:paraId="553EABC5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064E8" w14:paraId="125751A5" w14:textId="77777777" w:rsidTr="006E1666">
        <w:tc>
          <w:tcPr>
            <w:tcW w:w="2515" w:type="dxa"/>
          </w:tcPr>
          <w:p w14:paraId="0CB79A51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835" w:type="dxa"/>
          </w:tcPr>
          <w:p w14:paraId="7AA7CC58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64E8" w14:paraId="2E6AF743" w14:textId="77777777" w:rsidTr="006E1666">
        <w:tc>
          <w:tcPr>
            <w:tcW w:w="2515" w:type="dxa"/>
          </w:tcPr>
          <w:p w14:paraId="3AE3DC37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6835" w:type="dxa"/>
          </w:tcPr>
          <w:p w14:paraId="52840970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64E8" w14:paraId="200403D2" w14:textId="77777777" w:rsidTr="006E1666">
        <w:tc>
          <w:tcPr>
            <w:tcW w:w="2515" w:type="dxa"/>
          </w:tcPr>
          <w:p w14:paraId="589C9C8E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835" w:type="dxa"/>
          </w:tcPr>
          <w:p w14:paraId="0B2EDDEA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064E8" w14:paraId="6489F4DD" w14:textId="77777777" w:rsidTr="006E1666">
        <w:tc>
          <w:tcPr>
            <w:tcW w:w="2515" w:type="dxa"/>
          </w:tcPr>
          <w:p w14:paraId="55135067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835" w:type="dxa"/>
          </w:tcPr>
          <w:p w14:paraId="61005356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64E8" w14:paraId="6324456E" w14:textId="77777777" w:rsidTr="006E1666">
        <w:tc>
          <w:tcPr>
            <w:tcW w:w="2515" w:type="dxa"/>
          </w:tcPr>
          <w:p w14:paraId="1B83AE56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6835" w:type="dxa"/>
          </w:tcPr>
          <w:p w14:paraId="25C3C9DF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064E8" w14:paraId="73AC80E5" w14:textId="77777777" w:rsidTr="006E1666">
        <w:tc>
          <w:tcPr>
            <w:tcW w:w="2515" w:type="dxa"/>
          </w:tcPr>
          <w:p w14:paraId="01886980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6835" w:type="dxa"/>
          </w:tcPr>
          <w:p w14:paraId="6944137D" w14:textId="77777777" w:rsidR="003064E8" w:rsidRDefault="003064E8" w:rsidP="006E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9D9F9BB" w14:textId="77777777" w:rsidR="003064E8" w:rsidRDefault="003064E8" w:rsidP="003064E8">
      <w:pPr>
        <w:rPr>
          <w:rFonts w:ascii="Times New Roman" w:hAnsi="Times New Roman" w:cs="Times New Roman"/>
          <w:b/>
        </w:rPr>
      </w:pPr>
    </w:p>
    <w:p w14:paraId="3BD9B85E" w14:textId="654D8451" w:rsidR="003064E8" w:rsidRPr="00674DDA" w:rsidRDefault="003064E8" w:rsidP="003064E8">
      <w:pPr>
        <w:rPr>
          <w:rFonts w:ascii="Times New Roman" w:hAnsi="Times New Roman" w:cs="Times New Roman"/>
        </w:rPr>
      </w:pPr>
      <w:bookmarkStart w:id="0" w:name="_GoBack"/>
      <w:bookmarkEnd w:id="0"/>
      <w:r w:rsidRPr="00C03522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Number of </w:t>
      </w:r>
      <w:proofErr w:type="spellStart"/>
      <w:r>
        <w:rPr>
          <w:rFonts w:ascii="Times New Roman" w:hAnsi="Times New Roman" w:cs="Times New Roman"/>
        </w:rPr>
        <w:t>ctDNA</w:t>
      </w:r>
      <w:proofErr w:type="spellEnd"/>
      <w:r>
        <w:rPr>
          <w:rFonts w:ascii="Times New Roman" w:hAnsi="Times New Roman" w:cs="Times New Roman"/>
        </w:rPr>
        <w:t xml:space="preserve"> specimens successfully sequenced (using WES) from blood in each patient. All </w:t>
      </w:r>
      <w:proofErr w:type="spellStart"/>
      <w:r>
        <w:rPr>
          <w:rFonts w:ascii="Times New Roman" w:hAnsi="Times New Roman" w:cs="Times New Roman"/>
        </w:rPr>
        <w:t>ctDNA</w:t>
      </w:r>
      <w:proofErr w:type="spellEnd"/>
      <w:r>
        <w:rPr>
          <w:rFonts w:ascii="Times New Roman" w:hAnsi="Times New Roman" w:cs="Times New Roman"/>
        </w:rPr>
        <w:t xml:space="preserve"> specimens were drawn very close in time or subsequent to post-resistance tumor sampling.</w:t>
      </w:r>
    </w:p>
    <w:p w14:paraId="6A91C4F8" w14:textId="77777777" w:rsidR="00C55BFB" w:rsidRDefault="003064E8"/>
    <w:sectPr w:rsidR="00C55BFB" w:rsidSect="00D31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E8"/>
    <w:rsid w:val="00007D2A"/>
    <w:rsid w:val="00031C81"/>
    <w:rsid w:val="000B1EC9"/>
    <w:rsid w:val="00116B06"/>
    <w:rsid w:val="001328E5"/>
    <w:rsid w:val="0014297E"/>
    <w:rsid w:val="00162CE5"/>
    <w:rsid w:val="00182793"/>
    <w:rsid w:val="001828FD"/>
    <w:rsid w:val="001C3400"/>
    <w:rsid w:val="00201059"/>
    <w:rsid w:val="00226965"/>
    <w:rsid w:val="00254369"/>
    <w:rsid w:val="002876E7"/>
    <w:rsid w:val="00295C80"/>
    <w:rsid w:val="002B53C5"/>
    <w:rsid w:val="002F4DA8"/>
    <w:rsid w:val="003064E8"/>
    <w:rsid w:val="00377DDF"/>
    <w:rsid w:val="003E5C09"/>
    <w:rsid w:val="00403426"/>
    <w:rsid w:val="00493779"/>
    <w:rsid w:val="00497C67"/>
    <w:rsid w:val="004D115D"/>
    <w:rsid w:val="00547A3F"/>
    <w:rsid w:val="00551AE4"/>
    <w:rsid w:val="00553A21"/>
    <w:rsid w:val="00597840"/>
    <w:rsid w:val="005E04CD"/>
    <w:rsid w:val="005F2ECA"/>
    <w:rsid w:val="00657E04"/>
    <w:rsid w:val="00671A62"/>
    <w:rsid w:val="006872BE"/>
    <w:rsid w:val="00771A86"/>
    <w:rsid w:val="007C0108"/>
    <w:rsid w:val="008165D8"/>
    <w:rsid w:val="008211BD"/>
    <w:rsid w:val="00846725"/>
    <w:rsid w:val="00857154"/>
    <w:rsid w:val="008B09FE"/>
    <w:rsid w:val="008F11A0"/>
    <w:rsid w:val="009A2D79"/>
    <w:rsid w:val="009D019F"/>
    <w:rsid w:val="009D4945"/>
    <w:rsid w:val="00A1149E"/>
    <w:rsid w:val="00A450BC"/>
    <w:rsid w:val="00A46E31"/>
    <w:rsid w:val="00A60662"/>
    <w:rsid w:val="00AA2F45"/>
    <w:rsid w:val="00AC0529"/>
    <w:rsid w:val="00AD15C2"/>
    <w:rsid w:val="00B51831"/>
    <w:rsid w:val="00B77876"/>
    <w:rsid w:val="00B9686C"/>
    <w:rsid w:val="00BC1A30"/>
    <w:rsid w:val="00C11088"/>
    <w:rsid w:val="00C17EDA"/>
    <w:rsid w:val="00C438E7"/>
    <w:rsid w:val="00C63D7D"/>
    <w:rsid w:val="00C77E81"/>
    <w:rsid w:val="00CA1FE8"/>
    <w:rsid w:val="00D319D4"/>
    <w:rsid w:val="00D72426"/>
    <w:rsid w:val="00D96DB9"/>
    <w:rsid w:val="00E172D2"/>
    <w:rsid w:val="00E458FA"/>
    <w:rsid w:val="00E957BD"/>
    <w:rsid w:val="00ED2146"/>
    <w:rsid w:val="00F20663"/>
    <w:rsid w:val="00F46F62"/>
    <w:rsid w:val="00FD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82981"/>
  <w14:defaultImageDpi w14:val="32767"/>
  <w15:chartTrackingRefBased/>
  <w15:docId w15:val="{4056AE8F-2DF8-EC4A-A768-F0FA06EE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6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gwaks@gmail.com</dc:creator>
  <cp:keywords/>
  <dc:description/>
  <cp:lastModifiedBy>adagwaks@gmail.com</cp:lastModifiedBy>
  <cp:revision>1</cp:revision>
  <dcterms:created xsi:type="dcterms:W3CDTF">2019-09-05T18:56:00Z</dcterms:created>
  <dcterms:modified xsi:type="dcterms:W3CDTF">2019-09-05T18:57:00Z</dcterms:modified>
</cp:coreProperties>
</file>